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E69" w:rsidRDefault="00CA2E69" w:rsidP="005817A6">
      <w:pPr>
        <w:rPr>
          <w:rFonts w:ascii="Arial" w:hAnsi="Arial" w:cs="Arial"/>
          <w:sz w:val="20"/>
          <w:szCs w:val="20"/>
        </w:rPr>
      </w:pPr>
      <w:r w:rsidRPr="00CA2E69">
        <w:rPr>
          <w:rFonts w:ascii="Arial" w:hAnsi="Arial" w:cs="Arial"/>
          <w:b/>
          <w:sz w:val="20"/>
          <w:szCs w:val="20"/>
        </w:rPr>
        <w:t>Table S</w:t>
      </w:r>
      <w:r w:rsidR="00322644">
        <w:rPr>
          <w:rFonts w:ascii="Arial" w:hAnsi="Arial" w:cs="Arial" w:hint="eastAsia"/>
          <w:b/>
          <w:sz w:val="20"/>
          <w:szCs w:val="20"/>
        </w:rPr>
        <w:t>1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CA2E69">
        <w:rPr>
          <w:rFonts w:ascii="Arial" w:hAnsi="Arial" w:cs="Arial"/>
          <w:sz w:val="20"/>
          <w:szCs w:val="20"/>
        </w:rPr>
        <w:t xml:space="preserve">The sequences of DNA probes from </w:t>
      </w:r>
      <w:r w:rsidRPr="00CA2E69">
        <w:rPr>
          <w:rFonts w:ascii="Arial" w:hAnsi="Arial" w:cs="Arial"/>
          <w:i/>
          <w:sz w:val="20"/>
          <w:szCs w:val="20"/>
        </w:rPr>
        <w:t xml:space="preserve">An. </w:t>
      </w:r>
      <w:proofErr w:type="spellStart"/>
      <w:r w:rsidRPr="00CA2E69">
        <w:rPr>
          <w:rFonts w:ascii="Arial" w:hAnsi="Arial" w:cs="Arial"/>
          <w:i/>
          <w:sz w:val="20"/>
          <w:szCs w:val="20"/>
        </w:rPr>
        <w:t>sinensis</w:t>
      </w:r>
      <w:proofErr w:type="spellEnd"/>
      <w:r w:rsidRPr="00CA2E69">
        <w:rPr>
          <w:rFonts w:ascii="Arial" w:hAnsi="Arial" w:cs="Arial"/>
          <w:sz w:val="20"/>
          <w:szCs w:val="20"/>
        </w:rPr>
        <w:t xml:space="preserve"> Shanghai </w:t>
      </w:r>
      <w:r>
        <w:rPr>
          <w:rFonts w:ascii="Arial" w:hAnsi="Arial" w:cs="Arial" w:hint="eastAsia"/>
          <w:sz w:val="20"/>
          <w:szCs w:val="20"/>
        </w:rPr>
        <w:t>Chinese S</w:t>
      </w:r>
      <w:r w:rsidRPr="00CA2E69">
        <w:rPr>
          <w:rFonts w:ascii="Arial" w:hAnsi="Arial" w:cs="Arial"/>
          <w:sz w:val="20"/>
          <w:szCs w:val="20"/>
        </w:rPr>
        <w:t>train</w:t>
      </w:r>
      <w:bookmarkStart w:id="0" w:name="_GoBack"/>
      <w:bookmarkEnd w:id="0"/>
    </w:p>
    <w:p w:rsidR="00CA2E69" w:rsidRPr="00CA2E69" w:rsidRDefault="00CA2E69" w:rsidP="005817A6">
      <w:pPr>
        <w:rPr>
          <w:rFonts w:ascii="Arial" w:hAnsi="Arial" w:cs="Arial"/>
          <w:sz w:val="20"/>
          <w:szCs w:val="20"/>
        </w:rPr>
      </w:pPr>
    </w:p>
    <w:p w:rsidR="005817A6" w:rsidRPr="00CA2E69" w:rsidRDefault="00CA2E69" w:rsidP="005817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&gt; </w:t>
      </w:r>
      <w:r w:rsidR="001205ED" w:rsidRPr="00CA2E69">
        <w:rPr>
          <w:rFonts w:ascii="Arial" w:hAnsi="Arial" w:cs="Arial"/>
          <w:sz w:val="20"/>
          <w:szCs w:val="20"/>
        </w:rPr>
        <w:t>C</w:t>
      </w:r>
      <w:r w:rsidR="005817A6" w:rsidRPr="00CA2E69">
        <w:rPr>
          <w:rFonts w:ascii="Arial" w:hAnsi="Arial" w:cs="Arial"/>
          <w:sz w:val="20"/>
          <w:szCs w:val="20"/>
        </w:rPr>
        <w:t xml:space="preserve">15834 length=482 </w:t>
      </w:r>
    </w:p>
    <w:p w:rsidR="004B4193" w:rsidRPr="00CA2E69" w:rsidRDefault="005817A6" w:rsidP="005817A6">
      <w:pPr>
        <w:rPr>
          <w:rFonts w:ascii="Arial" w:hAnsi="Arial" w:cs="Arial"/>
          <w:sz w:val="20"/>
          <w:szCs w:val="20"/>
        </w:rPr>
      </w:pPr>
      <w:r w:rsidRPr="00CA2E69">
        <w:rPr>
          <w:rFonts w:ascii="Arial" w:hAnsi="Arial" w:cs="Arial"/>
          <w:sz w:val="20"/>
          <w:szCs w:val="20"/>
        </w:rPr>
        <w:t>GTGTAGTAACCCCGTCCTAGGCGTCCTCCTCGAACCGATGCCAAACGGAGATCGGTGATCCCTTGTACTCGATCATCTTCCTCCACTGGTCCTCCATGGCCGGATTGGACTGGCGTGCCATCGGGCCCAGAAACACCGTACCGAGCCGTATCTTCTTGCCCACCTTACTCTTGGCCGCCAGACCTATCTTGATCGAAAGATTCTCCAGCGTTGTCTCGCCGCACAGTGGAACCACCAGCGTACAATCGTCCGCATTCCACCTGCTCGACAGGGCCGGTCGGAACGGTTCGGATTTCCAGCTGGCCGTTAGGATCTGGTGCTCGAGCACCGTCGTCTTCAGGTAGACCTTCTCCGCGATCTCCTCGAAACCCTCCTTCACCCGAATGCTGCAGCGCACCTTGGCGGTCGAGATCTTTAGGCACAGGCCGCGCTGGTTTTTGTCCTTGTTCTTGACGCTCCGCACGATCTTCCGGACGTCGAAG</w:t>
      </w:r>
    </w:p>
    <w:p w:rsidR="005817A6" w:rsidRPr="00CA2E69" w:rsidRDefault="005817A6" w:rsidP="005817A6">
      <w:pPr>
        <w:rPr>
          <w:rFonts w:ascii="Arial" w:hAnsi="Arial" w:cs="Arial"/>
          <w:sz w:val="20"/>
          <w:szCs w:val="20"/>
        </w:rPr>
      </w:pPr>
    </w:p>
    <w:p w:rsidR="005817A6" w:rsidRPr="00CA2E69" w:rsidRDefault="00CA2E69" w:rsidP="005817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&gt;</w:t>
      </w:r>
      <w:r w:rsidR="001205ED" w:rsidRPr="00CA2E69">
        <w:rPr>
          <w:rFonts w:ascii="Arial" w:hAnsi="Arial" w:cs="Arial"/>
          <w:sz w:val="20"/>
          <w:szCs w:val="20"/>
        </w:rPr>
        <w:t>C</w:t>
      </w:r>
      <w:r w:rsidR="005817A6" w:rsidRPr="00CA2E69">
        <w:rPr>
          <w:rFonts w:ascii="Arial" w:hAnsi="Arial" w:cs="Arial"/>
          <w:sz w:val="20"/>
          <w:szCs w:val="20"/>
        </w:rPr>
        <w:t xml:space="preserve">20446 length=284   </w:t>
      </w:r>
    </w:p>
    <w:p w:rsidR="005817A6" w:rsidRPr="00CA2E69" w:rsidRDefault="005817A6" w:rsidP="005817A6">
      <w:pPr>
        <w:rPr>
          <w:rFonts w:ascii="Arial" w:hAnsi="Arial" w:cs="Arial"/>
          <w:sz w:val="20"/>
          <w:szCs w:val="20"/>
        </w:rPr>
      </w:pPr>
      <w:r w:rsidRPr="00CA2E69">
        <w:rPr>
          <w:rFonts w:ascii="Arial" w:hAnsi="Arial" w:cs="Arial"/>
          <w:sz w:val="20"/>
          <w:szCs w:val="20"/>
        </w:rPr>
        <w:t>GACCTCGATGTCACGCAGTACCTTCACGCAGGCCGTGTCGCGCCCGGTCGCCACGAACTTGCAGTTCGCCCGGCAATCGTGGTTGATGTAGGCGGCCGGGCCGAGCCACAGCTGCGCGCAGTTCTTCCGGCAGCTGTACATCACGCTGAAGTCGTTCCGGCCCGGGTGCAGCAGCATCTCCTCCTCGCGCTCGCTCAGCTCGGCGATGCACCCGACCAGGCACTCGATCTTCTCGTTCTTCGCCCAGCGGCGCGTCGAGCAGATCTTCGCCCCCTTCTGGCCCT</w:t>
      </w:r>
    </w:p>
    <w:p w:rsidR="005817A6" w:rsidRPr="00CA2E69" w:rsidRDefault="005817A6" w:rsidP="005817A6">
      <w:pPr>
        <w:rPr>
          <w:rFonts w:ascii="Arial" w:hAnsi="Arial" w:cs="Arial"/>
          <w:sz w:val="20"/>
          <w:szCs w:val="20"/>
        </w:rPr>
      </w:pPr>
    </w:p>
    <w:p w:rsidR="005817A6" w:rsidRPr="00CA2E69" w:rsidRDefault="00CA2E69" w:rsidP="005817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&gt;</w:t>
      </w:r>
      <w:r w:rsidR="001205ED" w:rsidRPr="00CA2E69">
        <w:rPr>
          <w:rFonts w:ascii="Arial" w:hAnsi="Arial" w:cs="Arial"/>
          <w:sz w:val="20"/>
          <w:szCs w:val="20"/>
        </w:rPr>
        <w:t>C</w:t>
      </w:r>
      <w:r w:rsidR="005817A6" w:rsidRPr="00CA2E69">
        <w:rPr>
          <w:rFonts w:ascii="Arial" w:hAnsi="Arial" w:cs="Arial"/>
          <w:sz w:val="20"/>
          <w:szCs w:val="20"/>
        </w:rPr>
        <w:t xml:space="preserve">07454 length=341   </w:t>
      </w:r>
    </w:p>
    <w:p w:rsidR="005817A6" w:rsidRPr="00CA2E69" w:rsidRDefault="005817A6" w:rsidP="005817A6">
      <w:pPr>
        <w:rPr>
          <w:rFonts w:ascii="Arial" w:hAnsi="Arial" w:cs="Arial"/>
          <w:sz w:val="20"/>
          <w:szCs w:val="20"/>
        </w:rPr>
      </w:pPr>
      <w:r w:rsidRPr="00CA2E69">
        <w:rPr>
          <w:rFonts w:ascii="Arial" w:hAnsi="Arial" w:cs="Arial"/>
          <w:sz w:val="20"/>
          <w:szCs w:val="20"/>
        </w:rPr>
        <w:t>TGCCTCGCCGGTCGCGGGTATCCCACCGGCGATATCGCACCGGAAACCATTCCGACCGTGAAGCACGAGGTGCTGCGGTGCCTAACGGTGATCCACTCGAAGAACGCGCCGGAAGACGAGCTGCCGTATCCGTACCTGCGCAAGCTGCTCGAGTTTGATACGCGCGAAACGTTGAACGTCATTTCGCTCGCCTTCCAGGAGCGGGAGTTCAACGGCGAGCTGGGCCTGTCGCAGCGGCAGCGTATTATCAACATCCTGCTGAACGTGGTGACGCCGGATCGGGCCACCTGGTCGCAGGTCGGTGCCCTGCTCAACTTCATCGCGCAGCAGATTGCGTCCCG</w:t>
      </w:r>
    </w:p>
    <w:p w:rsidR="005817A6" w:rsidRPr="00CA2E69" w:rsidRDefault="005817A6" w:rsidP="005817A6">
      <w:pPr>
        <w:rPr>
          <w:rFonts w:ascii="Arial" w:hAnsi="Arial" w:cs="Arial"/>
          <w:sz w:val="20"/>
          <w:szCs w:val="20"/>
        </w:rPr>
      </w:pPr>
    </w:p>
    <w:sectPr w:rsidR="005817A6" w:rsidRPr="00CA2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67E" w:rsidRDefault="00F4767E" w:rsidP="00CA2E69">
      <w:r>
        <w:separator/>
      </w:r>
    </w:p>
  </w:endnote>
  <w:endnote w:type="continuationSeparator" w:id="0">
    <w:p w:rsidR="00F4767E" w:rsidRDefault="00F4767E" w:rsidP="00CA2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67E" w:rsidRDefault="00F4767E" w:rsidP="00CA2E69">
      <w:r>
        <w:separator/>
      </w:r>
    </w:p>
  </w:footnote>
  <w:footnote w:type="continuationSeparator" w:id="0">
    <w:p w:rsidR="00F4767E" w:rsidRDefault="00F4767E" w:rsidP="00CA2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7A6"/>
    <w:rsid w:val="000239C0"/>
    <w:rsid w:val="001205ED"/>
    <w:rsid w:val="00322644"/>
    <w:rsid w:val="00347008"/>
    <w:rsid w:val="00423EC0"/>
    <w:rsid w:val="00485C9E"/>
    <w:rsid w:val="004B4193"/>
    <w:rsid w:val="005817A6"/>
    <w:rsid w:val="006B04A3"/>
    <w:rsid w:val="007976E0"/>
    <w:rsid w:val="00855C82"/>
    <w:rsid w:val="00C37476"/>
    <w:rsid w:val="00CA2E69"/>
    <w:rsid w:val="00D24CA7"/>
    <w:rsid w:val="00F4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E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E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7</Words>
  <Characters>1072</Characters>
  <Application>Microsoft Office Word</Application>
  <DocSecurity>0</DocSecurity>
  <Lines>8</Lines>
  <Paragraphs>2</Paragraphs>
  <ScaleCrop>false</ScaleCrop>
  <Company>Lenovo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6-03-31T00:12:00Z</dcterms:created>
  <dcterms:modified xsi:type="dcterms:W3CDTF">2016-06-14T02:29:00Z</dcterms:modified>
</cp:coreProperties>
</file>